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9D8A0" w14:textId="77777777" w:rsidR="00453839" w:rsidRDefault="002C46F1">
      <w:r w:rsidRPr="002C46F1">
        <w:rPr>
          <w:noProof/>
        </w:rPr>
        <w:drawing>
          <wp:inline distT="0" distB="0" distL="0" distR="0" wp14:anchorId="6A22C58B" wp14:editId="53015E81">
            <wp:extent cx="5760720" cy="2701925"/>
            <wp:effectExtent l="0" t="0" r="0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82F7D" w14:textId="565C75E4" w:rsidR="002C46F1" w:rsidRPr="00B0596C" w:rsidRDefault="000C151B" w:rsidP="00B0596C">
      <w:pPr>
        <w:jc w:val="both"/>
        <w:rPr>
          <w:lang w:val="en-US"/>
        </w:rPr>
      </w:pPr>
      <w:r>
        <w:rPr>
          <w:lang w:val="en-US"/>
        </w:rPr>
        <w:t>Supplementary</w:t>
      </w:r>
      <w:r w:rsidR="00642018">
        <w:rPr>
          <w:lang w:val="en-US"/>
        </w:rPr>
        <w:t xml:space="preserve"> Figure: c</w:t>
      </w:r>
      <w:r w:rsidR="00B122B0" w:rsidRPr="00B0596C">
        <w:rPr>
          <w:lang w:val="en-US"/>
        </w:rPr>
        <w:t>omparison of MRI data. From left to right: gradient echo imaging (GRE), susceptibility weighted imaging (SWI), susceptibility mapping (QSM). Susceptibility imaging is obtained by multiplying magnitude imaging (GRE) and phase imaging (QSM).</w:t>
      </w:r>
    </w:p>
    <w:sectPr w:rsidR="002C46F1" w:rsidRPr="00B05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68"/>
    <w:rsid w:val="000C151B"/>
    <w:rsid w:val="002C46F1"/>
    <w:rsid w:val="002F6F22"/>
    <w:rsid w:val="00453839"/>
    <w:rsid w:val="00642018"/>
    <w:rsid w:val="00975E68"/>
    <w:rsid w:val="00B0596C"/>
    <w:rsid w:val="00B1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D7EB"/>
  <w15:chartTrackingRefBased/>
  <w15:docId w15:val="{FE2AD812-0A0A-4E33-B178-6E2747A0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 arribarat</dc:creator>
  <cp:keywords/>
  <dc:description/>
  <cp:lastModifiedBy>Kate Horsnell</cp:lastModifiedBy>
  <cp:revision>2</cp:revision>
  <dcterms:created xsi:type="dcterms:W3CDTF">2022-08-17T16:32:00Z</dcterms:created>
  <dcterms:modified xsi:type="dcterms:W3CDTF">2022-08-17T16:32:00Z</dcterms:modified>
</cp:coreProperties>
</file>